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4DF92" w14:textId="77777777" w:rsidR="0005028B" w:rsidRDefault="0005028B" w:rsidP="0005028B">
      <w:pPr>
        <w:jc w:val="both"/>
        <w:rPr>
          <w:rFonts w:asciiTheme="majorBidi" w:hAnsiTheme="majorBidi" w:cstheme="majorBidi"/>
          <w:u w:val="single"/>
        </w:rPr>
      </w:pPr>
    </w:p>
    <w:p w14:paraId="669F8DF6" w14:textId="77777777" w:rsidR="00B872B0" w:rsidRDefault="00B872B0" w:rsidP="002C3070">
      <w:pPr>
        <w:rPr>
          <w:rFonts w:asciiTheme="majorBidi" w:hAnsiTheme="majorBidi" w:cstheme="majorBidi"/>
          <w:u w:val="sing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B872B0" w:rsidRPr="00D66CAF" w14:paraId="6A25D993" w14:textId="77777777" w:rsidTr="00DF530C">
        <w:tc>
          <w:tcPr>
            <w:tcW w:w="4528" w:type="dxa"/>
          </w:tcPr>
          <w:p w14:paraId="1B57715E" w14:textId="77777777" w:rsidR="00B872B0" w:rsidRPr="0005028B" w:rsidRDefault="00B872B0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5028B">
              <w:rPr>
                <w:rFonts w:asciiTheme="majorBidi" w:hAnsiTheme="majorBidi" w:cstheme="majorBidi"/>
                <w:b/>
                <w:bCs/>
                <w:lang w:val="en-US"/>
              </w:rPr>
              <w:t>I have enriched my medical knowledge in several areas.</w:t>
            </w:r>
          </w:p>
          <w:p w14:paraId="04A4E012" w14:textId="77777777" w:rsidR="00B872B0" w:rsidRPr="00D66CAF" w:rsidRDefault="00B872B0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0-4</w:t>
            </w:r>
          </w:p>
          <w:p w14:paraId="4434B980" w14:textId="77777777" w:rsidR="00B872B0" w:rsidRPr="00D66CAF" w:rsidRDefault="00B872B0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5-7</w:t>
            </w:r>
          </w:p>
          <w:p w14:paraId="35BD4EB9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sym w:font="Symbol" w:char="F0B3"/>
            </w: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8</w:t>
            </w:r>
          </w:p>
        </w:tc>
        <w:tc>
          <w:tcPr>
            <w:tcW w:w="4528" w:type="dxa"/>
          </w:tcPr>
          <w:p w14:paraId="3A81E646" w14:textId="77777777" w:rsidR="00B872B0" w:rsidRPr="00023B94" w:rsidRDefault="00B872B0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Total number of responses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 : 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1440</w:t>
            </w:r>
          </w:p>
          <w:p w14:paraId="246BE7D1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</w:p>
          <w:p w14:paraId="5AA91557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64 (4,4%)</w:t>
            </w:r>
          </w:p>
          <w:p w14:paraId="23A49156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300 (20,8%)</w:t>
            </w:r>
          </w:p>
          <w:p w14:paraId="7B6844D7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076 (74,8%)</w:t>
            </w:r>
          </w:p>
        </w:tc>
      </w:tr>
      <w:tr w:rsidR="00B872B0" w:rsidRPr="00D66CAF" w14:paraId="253403DD" w14:textId="77777777" w:rsidTr="00DF530C">
        <w:tc>
          <w:tcPr>
            <w:tcW w:w="4528" w:type="dxa"/>
          </w:tcPr>
          <w:p w14:paraId="4918C4C7" w14:textId="77777777" w:rsidR="00B872B0" w:rsidRPr="0005028B" w:rsidRDefault="00B872B0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5028B">
              <w:rPr>
                <w:rFonts w:asciiTheme="majorBidi" w:hAnsiTheme="majorBidi" w:cstheme="majorBidi"/>
                <w:b/>
                <w:bCs/>
                <w:lang w:val="en-US"/>
              </w:rPr>
              <w:t>I have access to documents (recommendations, overviews, practical sheets ...) that I would not have had access to without the group.</w:t>
            </w:r>
          </w:p>
          <w:p w14:paraId="5641E11B" w14:textId="77777777" w:rsidR="00B872B0" w:rsidRPr="00D66CAF" w:rsidRDefault="00B872B0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0-4</w:t>
            </w:r>
          </w:p>
          <w:p w14:paraId="3865A858" w14:textId="77777777" w:rsidR="00B872B0" w:rsidRPr="00D66CAF" w:rsidRDefault="00B872B0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5-7</w:t>
            </w:r>
          </w:p>
          <w:p w14:paraId="2EF80226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sym w:font="Symbol" w:char="F0B3"/>
            </w: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8</w:t>
            </w:r>
          </w:p>
        </w:tc>
        <w:tc>
          <w:tcPr>
            <w:tcW w:w="4528" w:type="dxa"/>
          </w:tcPr>
          <w:p w14:paraId="7B773EE6" w14:textId="77777777" w:rsidR="00B872B0" w:rsidRPr="00023B94" w:rsidRDefault="00B872B0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Total number of responses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 : 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1444</w:t>
            </w:r>
          </w:p>
          <w:p w14:paraId="28B4E841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</w:p>
          <w:p w14:paraId="3F3ED244" w14:textId="77777777" w:rsidR="00B872B0" w:rsidRDefault="00B872B0" w:rsidP="00DF530C">
            <w:pPr>
              <w:rPr>
                <w:rFonts w:asciiTheme="majorBidi" w:hAnsiTheme="majorBidi" w:cstheme="majorBidi"/>
              </w:rPr>
            </w:pPr>
          </w:p>
          <w:p w14:paraId="68154D92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</w:p>
          <w:p w14:paraId="144DD633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98 (13,7%)</w:t>
            </w:r>
          </w:p>
          <w:p w14:paraId="091F152F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456 (31,6%)</w:t>
            </w:r>
          </w:p>
          <w:p w14:paraId="087C5776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790 (54,7%)</w:t>
            </w:r>
          </w:p>
        </w:tc>
      </w:tr>
      <w:tr w:rsidR="00B872B0" w:rsidRPr="00D66CAF" w14:paraId="1F23FB78" w14:textId="77777777" w:rsidTr="00DF530C">
        <w:tc>
          <w:tcPr>
            <w:tcW w:w="4528" w:type="dxa"/>
          </w:tcPr>
          <w:p w14:paraId="5784FF63" w14:textId="77777777" w:rsidR="00B872B0" w:rsidRDefault="00B872B0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C975DF">
              <w:rPr>
                <w:rFonts w:asciiTheme="majorBidi" w:hAnsiTheme="majorBidi" w:cstheme="majorBidi"/>
                <w:b/>
                <w:bCs/>
                <w:lang w:val="en-US"/>
              </w:rPr>
              <w:t>I am more easily up to date with new recommendations thanks to this group.</w:t>
            </w:r>
          </w:p>
          <w:p w14:paraId="24466B75" w14:textId="77777777" w:rsidR="00B872B0" w:rsidRPr="0005028B" w:rsidRDefault="00B872B0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</w:pPr>
            <w:r w:rsidRPr="0005028B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>0-4</w:t>
            </w:r>
          </w:p>
          <w:p w14:paraId="3C952FF6" w14:textId="77777777" w:rsidR="00B872B0" w:rsidRPr="0005028B" w:rsidRDefault="00B872B0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</w:pPr>
            <w:r w:rsidRPr="0005028B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>5-7</w:t>
            </w:r>
          </w:p>
          <w:p w14:paraId="425DBCA5" w14:textId="77777777" w:rsidR="00B872B0" w:rsidRPr="0005028B" w:rsidRDefault="00B872B0" w:rsidP="00DF530C">
            <w:pPr>
              <w:rPr>
                <w:rFonts w:asciiTheme="majorBidi" w:hAnsiTheme="majorBidi" w:cstheme="majorBidi"/>
                <w:lang w:val="en-US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sym w:font="Symbol" w:char="F0B3"/>
            </w:r>
            <w:r w:rsidRPr="0005028B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 xml:space="preserve"> 8</w:t>
            </w:r>
          </w:p>
        </w:tc>
        <w:tc>
          <w:tcPr>
            <w:tcW w:w="4528" w:type="dxa"/>
          </w:tcPr>
          <w:p w14:paraId="211ADC56" w14:textId="77777777" w:rsidR="00B872B0" w:rsidRPr="000C2E71" w:rsidRDefault="00B872B0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Total number of responses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 : 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1446</w:t>
            </w:r>
          </w:p>
          <w:p w14:paraId="1E839348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</w:p>
          <w:p w14:paraId="38B5E1EF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202 (14,0%)</w:t>
            </w:r>
          </w:p>
          <w:p w14:paraId="34A9712E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520 (36,0%)</w:t>
            </w:r>
          </w:p>
          <w:p w14:paraId="6367C601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724 (50,0%)</w:t>
            </w:r>
          </w:p>
        </w:tc>
      </w:tr>
      <w:tr w:rsidR="00B872B0" w:rsidRPr="00D66CAF" w14:paraId="78D0562B" w14:textId="77777777" w:rsidTr="00DF530C">
        <w:tc>
          <w:tcPr>
            <w:tcW w:w="4528" w:type="dxa"/>
          </w:tcPr>
          <w:p w14:paraId="4272DBAC" w14:textId="77777777" w:rsidR="00B872B0" w:rsidRDefault="00B872B0" w:rsidP="00DF530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C975DF">
              <w:rPr>
                <w:rFonts w:asciiTheme="majorBidi" w:hAnsiTheme="majorBidi" w:cstheme="majorBidi"/>
                <w:b/>
                <w:bCs/>
                <w:lang w:val="en-US"/>
              </w:rPr>
              <w:t>I use the "search" function when I want to enrich my knowledge on a medical point.</w:t>
            </w:r>
          </w:p>
          <w:p w14:paraId="4B622E59" w14:textId="77777777" w:rsidR="00B872B0" w:rsidRPr="0005028B" w:rsidRDefault="00B872B0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</w:pPr>
            <w:r w:rsidRPr="0005028B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>0-4</w:t>
            </w:r>
          </w:p>
          <w:p w14:paraId="1098F682" w14:textId="77777777" w:rsidR="00B872B0" w:rsidRPr="0005028B" w:rsidRDefault="00B872B0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</w:pPr>
            <w:r w:rsidRPr="0005028B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>5-7</w:t>
            </w:r>
          </w:p>
          <w:p w14:paraId="57359B76" w14:textId="77777777" w:rsidR="00B872B0" w:rsidRPr="0005028B" w:rsidRDefault="00B872B0" w:rsidP="00DF530C">
            <w:pPr>
              <w:rPr>
                <w:rFonts w:asciiTheme="majorBidi" w:hAnsiTheme="majorBidi" w:cstheme="majorBidi"/>
                <w:lang w:val="en-US"/>
              </w:rPr>
            </w:pPr>
            <w:r w:rsidRPr="00D66CAF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sym w:font="Symbol" w:char="F0B3"/>
            </w:r>
            <w:r w:rsidRPr="0005028B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  <w:lang w:val="en-US"/>
              </w:rPr>
              <w:t xml:space="preserve"> 8</w:t>
            </w:r>
          </w:p>
        </w:tc>
        <w:tc>
          <w:tcPr>
            <w:tcW w:w="4528" w:type="dxa"/>
          </w:tcPr>
          <w:p w14:paraId="3E99ED96" w14:textId="77777777" w:rsidR="00B872B0" w:rsidRPr="00023B94" w:rsidRDefault="00B872B0" w:rsidP="00DF530C">
            <w:pP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Total number of responses</w:t>
            </w:r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 : </w:t>
            </w: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1450</w:t>
            </w:r>
          </w:p>
          <w:p w14:paraId="323C66AA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</w:p>
          <w:p w14:paraId="523B530F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</w:p>
          <w:p w14:paraId="48EE5558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504 (34,7%)</w:t>
            </w:r>
          </w:p>
          <w:p w14:paraId="7A4CE436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426 (29,4%)</w:t>
            </w:r>
          </w:p>
          <w:p w14:paraId="72DBE440" w14:textId="77777777" w:rsidR="00B872B0" w:rsidRPr="00D66CAF" w:rsidRDefault="00B872B0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520 (35,9%)</w:t>
            </w:r>
          </w:p>
        </w:tc>
      </w:tr>
    </w:tbl>
    <w:p w14:paraId="785F1881" w14:textId="77777777" w:rsidR="005B2CCA" w:rsidRDefault="005B2CCA" w:rsidP="005B2CCA">
      <w:pPr>
        <w:rPr>
          <w:rFonts w:asciiTheme="majorBidi" w:hAnsiTheme="majorBidi" w:cstheme="majorBidi"/>
          <w:u w:val="single"/>
          <w:lang w:val="en-US"/>
        </w:rPr>
      </w:pPr>
    </w:p>
    <w:p w14:paraId="10F034E8" w14:textId="6A2A6B31" w:rsidR="005B2CCA" w:rsidRDefault="005B2CCA" w:rsidP="005B2CCA">
      <w:pPr>
        <w:rPr>
          <w:rFonts w:asciiTheme="majorBidi" w:hAnsiTheme="majorBidi" w:cstheme="majorBidi"/>
          <w:u w:val="single"/>
          <w:lang w:val="en-US"/>
        </w:rPr>
      </w:pPr>
      <w:r>
        <w:rPr>
          <w:rFonts w:asciiTheme="majorBidi" w:hAnsiTheme="majorBidi" w:cstheme="majorBidi"/>
          <w:u w:val="single"/>
          <w:lang w:val="en-US"/>
        </w:rPr>
        <w:t>Additional Table</w:t>
      </w:r>
      <w:r w:rsidRPr="002C3070">
        <w:rPr>
          <w:rFonts w:asciiTheme="majorBidi" w:hAnsiTheme="majorBidi" w:cstheme="majorBidi"/>
          <w:u w:val="single"/>
          <w:lang w:val="en-US"/>
        </w:rPr>
        <w:t xml:space="preserve"> 6: Summary of participants' responses regarding anecdotes, Continuing Medical Education (CME) points, and documents shared by other members.</w:t>
      </w:r>
    </w:p>
    <w:p w14:paraId="6F4DEBAE" w14:textId="77777777" w:rsidR="00B872B0" w:rsidRPr="002C3070" w:rsidRDefault="00B872B0" w:rsidP="002C3070">
      <w:pPr>
        <w:rPr>
          <w:rFonts w:asciiTheme="majorBidi" w:hAnsiTheme="majorBidi" w:cstheme="majorBidi"/>
          <w:u w:val="single"/>
          <w:lang w:val="en-US"/>
        </w:rPr>
      </w:pPr>
    </w:p>
    <w:p w14:paraId="42901E72" w14:textId="77777777" w:rsidR="002C3070" w:rsidRPr="002C3070" w:rsidRDefault="002C3070" w:rsidP="002C3070">
      <w:pPr>
        <w:rPr>
          <w:rFonts w:asciiTheme="majorBidi" w:hAnsiTheme="majorBidi" w:cstheme="majorBidi"/>
          <w:i/>
          <w:iCs/>
          <w:lang w:val="en-US"/>
        </w:rPr>
      </w:pPr>
      <w:r w:rsidRPr="002C3070">
        <w:rPr>
          <w:rFonts w:asciiTheme="majorBidi" w:hAnsiTheme="majorBidi" w:cstheme="majorBidi"/>
          <w:i/>
          <w:iCs/>
          <w:lang w:val="en-US"/>
        </w:rPr>
        <w:t>Participants were required to give a number between 0 and 10 for each statement, considering 0 as "strongly disagree" and 10 as "strongly agree".</w:t>
      </w:r>
    </w:p>
    <w:p w14:paraId="5F889182" w14:textId="2DECCC1D" w:rsidR="00355F91" w:rsidRPr="002C3070" w:rsidRDefault="002C3070" w:rsidP="002C3070">
      <w:pPr>
        <w:rPr>
          <w:i/>
          <w:iCs/>
          <w:lang w:val="en-US"/>
        </w:rPr>
      </w:pPr>
      <w:r w:rsidRPr="002C3070">
        <w:rPr>
          <w:rFonts w:asciiTheme="majorBidi" w:hAnsiTheme="majorBidi" w:cstheme="majorBidi"/>
          <w:i/>
          <w:iCs/>
          <w:lang w:val="en-US"/>
        </w:rPr>
        <w:t>The results are expressed as the number of participants and as a percentage of participants who scored between 0 and 4, between 5 and 7, or 8 and above.</w:t>
      </w:r>
    </w:p>
    <w:sectPr w:rsidR="00355F91" w:rsidRPr="002C3070" w:rsidSect="00443E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EE74FB"/>
    <w:multiLevelType w:val="hybridMultilevel"/>
    <w:tmpl w:val="48ECFA22"/>
    <w:lvl w:ilvl="0" w:tplc="8D22E0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0767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8B"/>
    <w:rsid w:val="00002083"/>
    <w:rsid w:val="0005028B"/>
    <w:rsid w:val="00057643"/>
    <w:rsid w:val="00082F04"/>
    <w:rsid w:val="00084362"/>
    <w:rsid w:val="00091719"/>
    <w:rsid w:val="000A7F20"/>
    <w:rsid w:val="000B6E87"/>
    <w:rsid w:val="000C23D7"/>
    <w:rsid w:val="000C5096"/>
    <w:rsid w:val="000E244B"/>
    <w:rsid w:val="000E4BA9"/>
    <w:rsid w:val="000F7305"/>
    <w:rsid w:val="001367B7"/>
    <w:rsid w:val="00152755"/>
    <w:rsid w:val="001A65DC"/>
    <w:rsid w:val="001F5247"/>
    <w:rsid w:val="001F7190"/>
    <w:rsid w:val="00254024"/>
    <w:rsid w:val="00254440"/>
    <w:rsid w:val="00272415"/>
    <w:rsid w:val="00297D4C"/>
    <w:rsid w:val="002A5538"/>
    <w:rsid w:val="002B1009"/>
    <w:rsid w:val="002C3070"/>
    <w:rsid w:val="002D3B81"/>
    <w:rsid w:val="002D564A"/>
    <w:rsid w:val="002F2754"/>
    <w:rsid w:val="003022E6"/>
    <w:rsid w:val="00332BAA"/>
    <w:rsid w:val="0033551B"/>
    <w:rsid w:val="00355F91"/>
    <w:rsid w:val="00356CF6"/>
    <w:rsid w:val="0036349A"/>
    <w:rsid w:val="00374CB5"/>
    <w:rsid w:val="003B64A5"/>
    <w:rsid w:val="003E225D"/>
    <w:rsid w:val="003E67C1"/>
    <w:rsid w:val="003F2AB1"/>
    <w:rsid w:val="00420282"/>
    <w:rsid w:val="00443E53"/>
    <w:rsid w:val="0048003B"/>
    <w:rsid w:val="00495872"/>
    <w:rsid w:val="00526AEC"/>
    <w:rsid w:val="00540072"/>
    <w:rsid w:val="00576BC5"/>
    <w:rsid w:val="005771B3"/>
    <w:rsid w:val="005A661D"/>
    <w:rsid w:val="005B2CCA"/>
    <w:rsid w:val="005B3FB9"/>
    <w:rsid w:val="005B43E9"/>
    <w:rsid w:val="005B56CB"/>
    <w:rsid w:val="005C35A0"/>
    <w:rsid w:val="00600B5B"/>
    <w:rsid w:val="006044FD"/>
    <w:rsid w:val="0061026B"/>
    <w:rsid w:val="00617F09"/>
    <w:rsid w:val="006244CA"/>
    <w:rsid w:val="006375AB"/>
    <w:rsid w:val="00651F62"/>
    <w:rsid w:val="0066416C"/>
    <w:rsid w:val="006857D4"/>
    <w:rsid w:val="006D0F69"/>
    <w:rsid w:val="006F2E5C"/>
    <w:rsid w:val="006F55D9"/>
    <w:rsid w:val="00705669"/>
    <w:rsid w:val="00717E4F"/>
    <w:rsid w:val="00724C73"/>
    <w:rsid w:val="007329EE"/>
    <w:rsid w:val="007467C7"/>
    <w:rsid w:val="007A5028"/>
    <w:rsid w:val="007B6F91"/>
    <w:rsid w:val="007C0BA5"/>
    <w:rsid w:val="007C7FEB"/>
    <w:rsid w:val="007D4512"/>
    <w:rsid w:val="007D7EA0"/>
    <w:rsid w:val="007E1E9C"/>
    <w:rsid w:val="00820FF1"/>
    <w:rsid w:val="00830978"/>
    <w:rsid w:val="00840960"/>
    <w:rsid w:val="00893C9D"/>
    <w:rsid w:val="008A40CB"/>
    <w:rsid w:val="008B578E"/>
    <w:rsid w:val="008C2AA3"/>
    <w:rsid w:val="008D2CC9"/>
    <w:rsid w:val="008D3FF1"/>
    <w:rsid w:val="008D7BC6"/>
    <w:rsid w:val="009203CE"/>
    <w:rsid w:val="00944697"/>
    <w:rsid w:val="00963CF4"/>
    <w:rsid w:val="00971471"/>
    <w:rsid w:val="00971EAD"/>
    <w:rsid w:val="009B110B"/>
    <w:rsid w:val="00A03612"/>
    <w:rsid w:val="00A338BA"/>
    <w:rsid w:val="00A4359F"/>
    <w:rsid w:val="00A473B2"/>
    <w:rsid w:val="00A56F3D"/>
    <w:rsid w:val="00A60AF5"/>
    <w:rsid w:val="00A93007"/>
    <w:rsid w:val="00A943D8"/>
    <w:rsid w:val="00AC2030"/>
    <w:rsid w:val="00AD081D"/>
    <w:rsid w:val="00AD1118"/>
    <w:rsid w:val="00AD2144"/>
    <w:rsid w:val="00AD615B"/>
    <w:rsid w:val="00AF0708"/>
    <w:rsid w:val="00B00A92"/>
    <w:rsid w:val="00B01CB6"/>
    <w:rsid w:val="00B038DE"/>
    <w:rsid w:val="00B11A71"/>
    <w:rsid w:val="00B274B4"/>
    <w:rsid w:val="00B43BDE"/>
    <w:rsid w:val="00B6455B"/>
    <w:rsid w:val="00B66AA2"/>
    <w:rsid w:val="00B716EF"/>
    <w:rsid w:val="00B743BD"/>
    <w:rsid w:val="00B872B0"/>
    <w:rsid w:val="00BE2F2B"/>
    <w:rsid w:val="00BE4AD7"/>
    <w:rsid w:val="00BF33A2"/>
    <w:rsid w:val="00BF4712"/>
    <w:rsid w:val="00C02CC1"/>
    <w:rsid w:val="00C055D2"/>
    <w:rsid w:val="00C15685"/>
    <w:rsid w:val="00C21A5F"/>
    <w:rsid w:val="00C2327F"/>
    <w:rsid w:val="00C61943"/>
    <w:rsid w:val="00C824C4"/>
    <w:rsid w:val="00CD4DA1"/>
    <w:rsid w:val="00CD535C"/>
    <w:rsid w:val="00CE1FAF"/>
    <w:rsid w:val="00D2182A"/>
    <w:rsid w:val="00D31858"/>
    <w:rsid w:val="00D667CF"/>
    <w:rsid w:val="00DA116F"/>
    <w:rsid w:val="00DA2552"/>
    <w:rsid w:val="00DA5215"/>
    <w:rsid w:val="00DC3E35"/>
    <w:rsid w:val="00E16C5B"/>
    <w:rsid w:val="00E30B3F"/>
    <w:rsid w:val="00E86B5A"/>
    <w:rsid w:val="00EA3ED0"/>
    <w:rsid w:val="00EE51EB"/>
    <w:rsid w:val="00EF217E"/>
    <w:rsid w:val="00F30157"/>
    <w:rsid w:val="00F36D77"/>
    <w:rsid w:val="00F4798E"/>
    <w:rsid w:val="00F56AAB"/>
    <w:rsid w:val="00FB3EE1"/>
    <w:rsid w:val="00FC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88B35E"/>
  <w15:chartTrackingRefBased/>
  <w15:docId w15:val="{4D258BD8-E8CF-9948-A359-C51CD4827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028B"/>
    <w:rPr>
      <w:rFonts w:ascii="Times New Roman" w:eastAsia="Times New Roman" w:hAnsi="Times New Roman" w:cs="Times New Roman"/>
      <w:kern w:val="0"/>
      <w:lang w:eastAsia="fr-FR" w:bidi="he-IL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5028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yxfac">
    <w:name w:val="myxfac"/>
    <w:basedOn w:val="Policepardfaut"/>
    <w:rsid w:val="0005028B"/>
  </w:style>
  <w:style w:type="paragraph" w:styleId="Paragraphedeliste">
    <w:name w:val="List Paragraph"/>
    <w:basedOn w:val="Normal"/>
    <w:uiPriority w:val="34"/>
    <w:qFormat/>
    <w:rsid w:val="0005028B"/>
    <w:pPr>
      <w:ind w:left="720"/>
      <w:contextualSpacing/>
    </w:pPr>
    <w:rPr>
      <w:rFonts w:asciiTheme="minorHAnsi" w:eastAsiaTheme="minorHAnsi" w:hAnsiTheme="minorHAnsi" w:cstheme="minorBidi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ENDAYAN</dc:creator>
  <cp:keywords/>
  <dc:description/>
  <cp:lastModifiedBy>Marion BENDAYAN</cp:lastModifiedBy>
  <cp:revision>5</cp:revision>
  <dcterms:created xsi:type="dcterms:W3CDTF">2023-09-21T12:55:00Z</dcterms:created>
  <dcterms:modified xsi:type="dcterms:W3CDTF">2024-02-14T17:49:00Z</dcterms:modified>
</cp:coreProperties>
</file>